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33BC8" w14:textId="77777777" w:rsidR="00C45030" w:rsidRPr="00C45030" w:rsidRDefault="00C45030" w:rsidP="0055496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45030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 xml:space="preserve">Interview </w:t>
      </w:r>
      <w:r w:rsidR="00554960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</w:rPr>
        <w:t>Guide</w:t>
      </w:r>
    </w:p>
    <w:p w14:paraId="77193E7F" w14:textId="77777777" w:rsidR="00C45030" w:rsidRPr="00C45030" w:rsidRDefault="00395007" w:rsidP="00C450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539026FD">
          <v:rect id="_x0000_i1025" style="width:0;height:.75pt" o:hralign="center" o:hrstd="t" o:hrnoshade="t" o:hr="t" fillcolor="black" stroked="f"/>
        </w:pict>
      </w:r>
    </w:p>
    <w:p w14:paraId="1E7F7BFC" w14:textId="77777777" w:rsidR="00C45030" w:rsidRPr="00C45030" w:rsidRDefault="00C45030" w:rsidP="004F60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"Good morning. I am </w:t>
      </w:r>
      <w:proofErr w:type="spellStart"/>
      <w:r w:rsidR="004F6026">
        <w:rPr>
          <w:rFonts w:ascii="Times New Roman" w:eastAsia="Times New Roman" w:hAnsi="Times New Roman" w:cs="Times New Roman"/>
          <w:color w:val="000000"/>
          <w:sz w:val="27"/>
          <w:szCs w:val="27"/>
        </w:rPr>
        <w:t>Hakimeh</w:t>
      </w:r>
      <w:proofErr w:type="spellEnd"/>
      <w:r w:rsidR="004F6026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="004F6026">
        <w:rPr>
          <w:rFonts w:ascii="Times New Roman" w:eastAsia="Times New Roman" w:hAnsi="Times New Roman" w:cs="Times New Roman"/>
          <w:color w:val="000000"/>
          <w:sz w:val="27"/>
          <w:szCs w:val="27"/>
        </w:rPr>
        <w:t>Hazrati</w:t>
      </w:r>
      <w:proofErr w:type="spellEnd"/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>.</w:t>
      </w:r>
    </w:p>
    <w:p w14:paraId="1BC4311D" w14:textId="77836199" w:rsidR="004F6026" w:rsidRDefault="00C45030" w:rsidP="00D13D0B">
      <w:pPr>
        <w:jc w:val="both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This interview is being conducted to get your </w:t>
      </w:r>
      <w:r w:rsidR="004F6026"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experiences </w:t>
      </w:r>
      <w:r w:rsid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>of</w:t>
      </w:r>
      <w:r w:rsidR="00A775C1" w:rsidRP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multi-professional teamwork barriers among medical professors at Iranian teaching hospitals</w:t>
      </w:r>
      <w:r w:rsid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>.</w:t>
      </w:r>
      <w:r w:rsidR="005A119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The project is part of PhD thesis entitled “</w:t>
      </w:r>
      <w:r w:rsidR="003114AC" w:rsidRPr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Designing A Customized Model of Effective Clinical Teaching for an Undergraduate Medical Program: A </w:t>
      </w:r>
      <w:r w:rsidR="00D13D0B" w:rsidRPr="00D13D0B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Grounded </w:t>
      </w:r>
      <w:r w:rsidR="00395007" w:rsidRPr="00D13D0B">
        <w:rPr>
          <w:rFonts w:ascii="Times New Roman" w:eastAsia="Times New Roman" w:hAnsi="Times New Roman" w:cs="Times New Roman"/>
          <w:color w:val="000000"/>
          <w:sz w:val="27"/>
          <w:szCs w:val="27"/>
        </w:rPr>
        <w:t>Theory</w:t>
      </w:r>
      <w:r w:rsidR="00D13D0B" w:rsidRPr="003114AC" w:rsidDel="00D13D0B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r w:rsidR="003114AC" w:rsidRPr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>Study</w:t>
      </w:r>
      <w:r w:rsidR="005A119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” with ethics code </w:t>
      </w:r>
      <w:r w:rsidR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>of</w:t>
      </w:r>
      <w:r w:rsidR="003114AC">
        <w:rPr>
          <w:rFonts w:ascii="Times New Roman" w:eastAsia="Times New Roman" w:hAnsi="Times New Roman" w:cs="Times New Roman" w:hint="cs"/>
          <w:color w:val="000000"/>
          <w:sz w:val="27"/>
          <w:szCs w:val="27"/>
          <w:rtl/>
        </w:rPr>
        <w:t xml:space="preserve">) </w:t>
      </w:r>
      <w:r w:rsidR="003114AC" w:rsidRPr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>IR.IUMS.FMD.REC.1398.217</w:t>
      </w:r>
      <w:r w:rsidR="003114AC">
        <w:rPr>
          <w:rFonts w:ascii="Times New Roman" w:eastAsia="Times New Roman" w:hAnsi="Times New Roman" w:cs="Times New Roman" w:hint="cs"/>
          <w:color w:val="000000"/>
          <w:sz w:val="27"/>
          <w:szCs w:val="27"/>
          <w:rtl/>
        </w:rPr>
        <w:t xml:space="preserve"> (</w:t>
      </w:r>
      <w:r w:rsidR="005A1199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registered by </w:t>
      </w:r>
      <w:r w:rsidR="003114AC" w:rsidRPr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>Research Ethics Committee of Iran University</w:t>
      </w:r>
      <w:r w:rsidR="003114AC" w:rsidDel="003114AC">
        <w:rPr>
          <w:rFonts w:ascii="Times New Roman" w:eastAsia="Times New Roman" w:hAnsi="Times New Roman" w:cs="Times New Roman"/>
          <w:color w:val="000000"/>
          <w:sz w:val="27"/>
          <w:szCs w:val="27"/>
        </w:rPr>
        <w:t>.</w:t>
      </w:r>
    </w:p>
    <w:p w14:paraId="509CF2B6" w14:textId="2240A831" w:rsidR="00C45030" w:rsidRPr="00C45030" w:rsidRDefault="00C45030" w:rsidP="004F60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"If it is okay with you, I will be tape recording our conversation. The purpose of this </w:t>
      </w:r>
      <w:r w:rsidR="00F45855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study </w:t>
      </w:r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>is so that I can get all the details but at the same time be able to carry on an attentive conversation with you. I assure you that all your comments will remain confidential. If you agree to this interview and the tape recording, please sign this consent form."</w:t>
      </w:r>
    </w:p>
    <w:p w14:paraId="30180D67" w14:textId="77777777" w:rsidR="00C45030" w:rsidRPr="00554960" w:rsidRDefault="00C45030" w:rsidP="004F60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rtl/>
        </w:rPr>
      </w:pPr>
      <w:r w:rsidRPr="00C4503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"I'm now going to ask you some questions that I would like you to answer to the best </w:t>
      </w:r>
      <w:r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>of your ability</w:t>
      </w:r>
      <w:r w:rsidR="00750028"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>.”</w:t>
      </w:r>
    </w:p>
    <w:p w14:paraId="25C707BB" w14:textId="365ABE4A" w:rsidR="00D63889" w:rsidRPr="00CC5692" w:rsidRDefault="00D63889" w:rsidP="00CC5692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750028">
        <w:rPr>
          <w:rFonts w:ascii="Times New Roman" w:hAnsi="Times New Roman" w:cs="Times New Roman"/>
          <w:sz w:val="24"/>
          <w:szCs w:val="24"/>
        </w:rPr>
        <w:t>“</w:t>
      </w:r>
      <w:r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Can you talk about one of your best </w:t>
      </w:r>
      <w:r w:rsidR="00A775C1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>multi</w:t>
      </w:r>
      <w:r w:rsidR="00A775C1" w:rsidRPr="00CC5692" w:rsidDel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>-</w:t>
      </w:r>
      <w:r w:rsidR="00A775C1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>disciplinary</w:t>
      </w:r>
      <w:r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r w:rsidR="00750028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>education</w:t>
      </w:r>
      <w:r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experiences, in an outpatient </w:t>
      </w:r>
      <w:r w:rsidR="00F45855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setting </w:t>
      </w:r>
      <w:r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or </w:t>
      </w:r>
      <w:r w:rsidR="00F45855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at </w:t>
      </w:r>
      <w:r w:rsidR="00C464B1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>the bedside</w:t>
      </w:r>
      <w:r w:rsidR="00F45855"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in in-patient settings</w:t>
      </w:r>
      <w:r w:rsidRPr="00CC5692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, for medical students? </w:t>
      </w:r>
    </w:p>
    <w:p w14:paraId="5F804635" w14:textId="77777777" w:rsidR="00750028" w:rsidRDefault="00750028" w:rsidP="00750028">
      <w:pPr>
        <w:spacing w:before="100" w:beforeAutospacing="1" w:after="100" w:afterAutospacing="1" w:line="240" w:lineRule="auto"/>
        <w:ind w:left="435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D63889">
        <w:rPr>
          <w:rFonts w:ascii="Times New Roman" w:eastAsia="Times New Roman" w:hAnsi="Times New Roman" w:cs="Times New Roman"/>
          <w:color w:val="000000"/>
          <w:sz w:val="27"/>
          <w:szCs w:val="27"/>
        </w:rPr>
        <w:t>Probing questions</w:t>
      </w:r>
      <w:r>
        <w:rPr>
          <w:rFonts w:ascii="Times New Roman" w:eastAsia="Times New Roman" w:hAnsi="Times New Roman" w:cs="Times New Roman"/>
          <w:color w:val="000000"/>
          <w:sz w:val="27"/>
          <w:szCs w:val="27"/>
        </w:rPr>
        <w:t>:</w:t>
      </w:r>
    </w:p>
    <w:p w14:paraId="57123EB6" w14:textId="670FBBF4" w:rsidR="00750028" w:rsidRPr="003114AC" w:rsidRDefault="00750028" w:rsidP="00750028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>“What were the characteristic</w:t>
      </w:r>
      <w:r w:rsidRPr="00750028">
        <w:rPr>
          <w:rFonts w:ascii="Times New Roman" w:eastAsia="Times New Roman" w:hAnsi="Times New Roman" w:cs="Times New Roman"/>
          <w:i/>
          <w:iCs/>
          <w:color w:val="000000"/>
          <w:sz w:val="27"/>
          <w:szCs w:val="27"/>
        </w:rPr>
        <w:t>s of this experience?"</w:t>
      </w:r>
    </w:p>
    <w:p w14:paraId="61AA7A26" w14:textId="49378B5D" w:rsidR="00F45855" w:rsidRPr="003114AC" w:rsidRDefault="00F45855" w:rsidP="00750028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7"/>
          <w:szCs w:val="27"/>
        </w:rPr>
        <w:t>Could you please explain more?</w:t>
      </w:r>
    </w:p>
    <w:p w14:paraId="72EA5CED" w14:textId="77777777" w:rsidR="00F45855" w:rsidRPr="00750028" w:rsidRDefault="00F45855" w:rsidP="003114AC">
      <w:pPr>
        <w:pStyle w:val="ListParagraph"/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color w:val="000000"/>
          <w:sz w:val="27"/>
          <w:szCs w:val="27"/>
        </w:rPr>
      </w:pPr>
    </w:p>
    <w:p w14:paraId="71FCB5B0" w14:textId="5242F812" w:rsidR="00D63889" w:rsidRPr="00750028" w:rsidRDefault="00C45030" w:rsidP="00A775C1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"Are you aware of </w:t>
      </w:r>
      <w:r w:rsidR="00D63889"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any </w:t>
      </w:r>
      <w:r w:rsidR="00A775C1" w:rsidRP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>multi</w:t>
      </w:r>
      <w:r w:rsidR="00A775C1" w:rsidRPr="00750028" w:rsidDel="00A775C1">
        <w:rPr>
          <w:rFonts w:ascii="Times New Roman" w:eastAsia="Times New Roman" w:hAnsi="Times New Roman" w:cs="Times New Roman" w:hint="cs"/>
          <w:color w:val="000000"/>
          <w:sz w:val="27"/>
          <w:szCs w:val="27"/>
        </w:rPr>
        <w:t xml:space="preserve"> </w:t>
      </w:r>
      <w:r w:rsid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- </w:t>
      </w:r>
      <w:r w:rsidR="00D63889" w:rsidRPr="00750028">
        <w:rPr>
          <w:rFonts w:ascii="Times New Roman" w:eastAsia="Times New Roman" w:hAnsi="Times New Roman" w:cs="Times New Roman" w:hint="cs"/>
          <w:color w:val="000000"/>
          <w:sz w:val="27"/>
          <w:szCs w:val="27"/>
        </w:rPr>
        <w:t>disciplinary</w:t>
      </w:r>
      <w:r w:rsidR="00D63889"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teaching problems </w:t>
      </w:r>
      <w:r w:rsidR="00D63889" w:rsidRPr="00750028">
        <w:rPr>
          <w:rFonts w:ascii="Times New Roman" w:eastAsia="Times New Roman" w:hAnsi="Times New Roman" w:cs="Times New Roman" w:hint="cs"/>
          <w:color w:val="000000"/>
          <w:sz w:val="27"/>
          <w:szCs w:val="27"/>
        </w:rPr>
        <w:t>in</w:t>
      </w:r>
      <w:r w:rsidR="00D63889"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Iran</w:t>
      </w:r>
      <w:r w:rsidR="00F45855">
        <w:rPr>
          <w:rFonts w:ascii="Times New Roman" w:eastAsia="Times New Roman" w:hAnsi="Times New Roman" w:cs="Times New Roman"/>
          <w:color w:val="000000"/>
          <w:sz w:val="27"/>
          <w:szCs w:val="27"/>
        </w:rPr>
        <w:t>ian</w:t>
      </w:r>
      <w:r w:rsidR="00D63889"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r w:rsidR="00750028" w:rsidRPr="00750028">
        <w:rPr>
          <w:rFonts w:ascii="Times New Roman" w:hAnsi="Times New Roman" w:cs="Times New Roman"/>
          <w:sz w:val="24"/>
          <w:szCs w:val="24"/>
        </w:rPr>
        <w:t>teaching hospitals</w:t>
      </w:r>
      <w:r w:rsidR="00D63889" w:rsidRPr="00750028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6D31E85" w14:textId="77777777" w:rsidR="00D63889" w:rsidRPr="00D63889" w:rsidRDefault="00D63889" w:rsidP="00D63889">
      <w:pPr>
        <w:spacing w:before="100" w:beforeAutospacing="1" w:after="100" w:afterAutospacing="1" w:line="240" w:lineRule="auto"/>
        <w:ind w:left="435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D63889">
        <w:rPr>
          <w:rFonts w:ascii="Times New Roman" w:eastAsia="Times New Roman" w:hAnsi="Times New Roman" w:cs="Times New Roman"/>
          <w:color w:val="000000"/>
          <w:sz w:val="27"/>
          <w:szCs w:val="27"/>
        </w:rPr>
        <w:t>Probing questions:</w:t>
      </w:r>
    </w:p>
    <w:p w14:paraId="6C469846" w14:textId="77777777" w:rsidR="00D63889" w:rsidRPr="00554960" w:rsidRDefault="00D63889" w:rsidP="00750028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554960">
        <w:rPr>
          <w:rFonts w:ascii="Times New Roman" w:eastAsia="Times New Roman" w:hAnsi="Times New Roman" w:cs="Times New Roman"/>
          <w:i/>
          <w:iCs/>
          <w:color w:val="000000"/>
          <w:sz w:val="27"/>
          <w:szCs w:val="27"/>
        </w:rPr>
        <w:t xml:space="preserve"> </w:t>
      </w:r>
      <w:r w:rsidR="00C45030"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"Do you know why these problems are occurring?"</w:t>
      </w:r>
    </w:p>
    <w:p w14:paraId="6B4CABF7" w14:textId="77777777" w:rsidR="00C45030" w:rsidRDefault="00C45030" w:rsidP="00750028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 w:rsidRPr="00750028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"Do you have any suggestions on how to minimize these problems?"</w:t>
      </w:r>
    </w:p>
    <w:p w14:paraId="776E0A5A" w14:textId="6E33A68C" w:rsidR="00C45030" w:rsidRPr="00554960" w:rsidRDefault="00554960" w:rsidP="00A775C1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</w:rPr>
      </w:pPr>
      <w:r>
        <w:rPr>
          <w:rFonts w:ascii="Times New Roman" w:eastAsia="Times New Roman" w:hAnsi="Times New Roman" w:cs="Times New Roman" w:hint="cs"/>
          <w:color w:val="000000"/>
          <w:sz w:val="27"/>
          <w:szCs w:val="27"/>
          <w:rtl/>
        </w:rPr>
        <w:t>"</w:t>
      </w:r>
      <w:r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How can we implement </w:t>
      </w:r>
      <w:r w:rsidR="00A775C1" w:rsidRP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>multi</w:t>
      </w:r>
      <w:r w:rsidR="00A775C1" w:rsidRPr="00554960" w:rsidDel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 </w:t>
      </w:r>
      <w:r w:rsidR="00A775C1">
        <w:rPr>
          <w:rFonts w:ascii="Times New Roman" w:eastAsia="Times New Roman" w:hAnsi="Times New Roman" w:cs="Times New Roman"/>
          <w:color w:val="000000"/>
          <w:sz w:val="27"/>
          <w:szCs w:val="27"/>
        </w:rPr>
        <w:t xml:space="preserve">- </w:t>
      </w:r>
      <w:r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>disciplinary education in Iranian teaching hospitals</w:t>
      </w:r>
      <w:r w:rsidR="00F45855">
        <w:rPr>
          <w:rFonts w:ascii="Times New Roman" w:eastAsia="Times New Roman" w:hAnsi="Times New Roman" w:cs="Times New Roman"/>
          <w:color w:val="000000"/>
          <w:sz w:val="27"/>
          <w:szCs w:val="27"/>
        </w:rPr>
        <w:t>/settings</w:t>
      </w:r>
      <w:r w:rsidRPr="00554960">
        <w:rPr>
          <w:rFonts w:ascii="Times New Roman" w:eastAsia="Times New Roman" w:hAnsi="Times New Roman" w:cs="Times New Roman"/>
          <w:color w:val="000000"/>
          <w:sz w:val="27"/>
          <w:szCs w:val="27"/>
        </w:rPr>
        <w:t>?</w:t>
      </w:r>
      <w:r>
        <w:rPr>
          <w:rFonts w:ascii="Times New Roman" w:eastAsia="Times New Roman" w:hAnsi="Times New Roman" w:cs="Times New Roman" w:hint="cs"/>
          <w:color w:val="000000"/>
          <w:sz w:val="27"/>
          <w:szCs w:val="27"/>
          <w:rtl/>
        </w:rPr>
        <w:t>"</w:t>
      </w:r>
      <w:bookmarkStart w:id="0" w:name="_GoBack"/>
      <w:bookmarkEnd w:id="0"/>
    </w:p>
    <w:sectPr w:rsidR="00C45030" w:rsidRPr="00554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5F02"/>
    <w:multiLevelType w:val="multilevel"/>
    <w:tmpl w:val="2B40B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3F72B6"/>
    <w:multiLevelType w:val="hybridMultilevel"/>
    <w:tmpl w:val="17243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03DD0"/>
    <w:multiLevelType w:val="multilevel"/>
    <w:tmpl w:val="4906E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D6313E"/>
    <w:multiLevelType w:val="multilevel"/>
    <w:tmpl w:val="8CEA5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476FE9"/>
    <w:multiLevelType w:val="multilevel"/>
    <w:tmpl w:val="2D3CD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BC28E2"/>
    <w:multiLevelType w:val="hybridMultilevel"/>
    <w:tmpl w:val="4280A7D6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6" w15:restartNumberingAfterBreak="0">
    <w:nsid w:val="73A970F1"/>
    <w:multiLevelType w:val="hybridMultilevel"/>
    <w:tmpl w:val="C0145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6C0FB5"/>
    <w:multiLevelType w:val="hybridMultilevel"/>
    <w:tmpl w:val="89727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030"/>
    <w:rsid w:val="00011F32"/>
    <w:rsid w:val="000D4C3F"/>
    <w:rsid w:val="001A560B"/>
    <w:rsid w:val="003114AC"/>
    <w:rsid w:val="00395007"/>
    <w:rsid w:val="004F6026"/>
    <w:rsid w:val="00554960"/>
    <w:rsid w:val="005A1199"/>
    <w:rsid w:val="00693218"/>
    <w:rsid w:val="00750028"/>
    <w:rsid w:val="007F55DB"/>
    <w:rsid w:val="009970B6"/>
    <w:rsid w:val="00A74284"/>
    <w:rsid w:val="00A775C1"/>
    <w:rsid w:val="00C45030"/>
    <w:rsid w:val="00C464B1"/>
    <w:rsid w:val="00CC5692"/>
    <w:rsid w:val="00D13D0B"/>
    <w:rsid w:val="00D63889"/>
    <w:rsid w:val="00F45855"/>
    <w:rsid w:val="00F9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2985"/>
  <w15:docId w15:val="{F459875C-5781-45AB-A41A-30FE75D9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50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C4503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4503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03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4503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4503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45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45030"/>
    <w:rPr>
      <w:b/>
      <w:bCs/>
    </w:rPr>
  </w:style>
  <w:style w:type="character" w:customStyle="1" w:styleId="123">
    <w:name w:val="123"/>
    <w:basedOn w:val="DefaultParagraphFont"/>
    <w:rsid w:val="00C45030"/>
  </w:style>
  <w:style w:type="paragraph" w:styleId="ListParagraph">
    <w:name w:val="List Paragraph"/>
    <w:basedOn w:val="Normal"/>
    <w:uiPriority w:val="34"/>
    <w:qFormat/>
    <w:rsid w:val="00D638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1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4A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56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3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292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rati</dc:creator>
  <cp:lastModifiedBy>j</cp:lastModifiedBy>
  <cp:revision>4</cp:revision>
  <dcterms:created xsi:type="dcterms:W3CDTF">2021-04-09T16:07:00Z</dcterms:created>
  <dcterms:modified xsi:type="dcterms:W3CDTF">2021-04-14T16:05:00Z</dcterms:modified>
</cp:coreProperties>
</file>